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3D5F2" w14:textId="044FA526" w:rsidR="0050070E" w:rsidRPr="00E04D66" w:rsidRDefault="00F548F6">
      <w:pPr>
        <w:rPr>
          <w:rFonts w:ascii="Times New Roman" w:hAnsi="Times New Roman" w:cs="Times New Roman"/>
          <w:sz w:val="28"/>
          <w:szCs w:val="28"/>
        </w:rPr>
      </w:pPr>
      <w:r w:rsidRPr="00E04D66">
        <w:rPr>
          <w:rFonts w:ascii="Times New Roman" w:hAnsi="Times New Roman" w:cs="Times New Roman"/>
          <w:sz w:val="28"/>
          <w:szCs w:val="28"/>
        </w:rPr>
        <w:t>SUPPLEMENTARY MATERIALS S1</w:t>
      </w:r>
      <w:r w:rsidR="00736D6B" w:rsidRPr="00E04D66">
        <w:rPr>
          <w:rFonts w:ascii="Times New Roman" w:hAnsi="Times New Roman" w:cs="Times New Roman"/>
          <w:sz w:val="28"/>
          <w:szCs w:val="28"/>
        </w:rPr>
        <w:t xml:space="preserve">: </w:t>
      </w:r>
      <w:r w:rsidR="00736D6B" w:rsidRPr="00E04D66">
        <w:rPr>
          <w:rFonts w:ascii="Times New Roman" w:hAnsi="Times New Roman" w:cs="Times New Roman"/>
          <w:sz w:val="28"/>
          <w:szCs w:val="28"/>
        </w:rPr>
        <w:br/>
        <w:t xml:space="preserve">ANALYSES OF INTERACTION BETWEEN TEMPTATION TO DEFECT AND PARTNER CONDITION </w:t>
      </w:r>
    </w:p>
    <w:p w14:paraId="5FCCEB8A" w14:textId="3D99689F" w:rsidR="00F548F6" w:rsidRPr="00E04D66" w:rsidRDefault="00F548F6">
      <w:pPr>
        <w:rPr>
          <w:rFonts w:ascii="Times New Roman" w:hAnsi="Times New Roman" w:cs="Times New Roman"/>
        </w:rPr>
      </w:pPr>
    </w:p>
    <w:p w14:paraId="414F5E99" w14:textId="3242B3BB" w:rsidR="00736D6B" w:rsidRPr="00E04D66" w:rsidRDefault="009872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4D66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61997972" w14:textId="082A9EB3" w:rsidR="00736D6B" w:rsidRPr="00E04D66" w:rsidRDefault="00F548F6" w:rsidP="00F14326">
      <w:pPr>
        <w:jc w:val="both"/>
        <w:rPr>
          <w:rFonts w:ascii="Times New Roman" w:hAnsi="Times New Roman" w:cs="Times New Roman"/>
          <w:sz w:val="24"/>
          <w:szCs w:val="24"/>
        </w:rPr>
      </w:pPr>
      <w:r w:rsidRPr="00E04D66">
        <w:rPr>
          <w:rFonts w:ascii="Times New Roman" w:hAnsi="Times New Roman" w:cs="Times New Roman"/>
          <w:sz w:val="24"/>
          <w:szCs w:val="24"/>
        </w:rPr>
        <w:t xml:space="preserve">To investigate </w:t>
      </w:r>
      <w:r w:rsidR="00537AAA" w:rsidRPr="00E04D66">
        <w:rPr>
          <w:rFonts w:ascii="Times New Roman" w:hAnsi="Times New Roman" w:cs="Times New Roman"/>
          <w:sz w:val="24"/>
          <w:szCs w:val="24"/>
        </w:rPr>
        <w:t xml:space="preserve">the interaction between </w:t>
      </w:r>
      <w:r w:rsidR="00736D6B" w:rsidRPr="00E04D66">
        <w:rPr>
          <w:rFonts w:ascii="Times New Roman" w:hAnsi="Times New Roman" w:cs="Times New Roman"/>
          <w:sz w:val="24"/>
          <w:szCs w:val="24"/>
        </w:rPr>
        <w:t>temptation to defect</w:t>
      </w:r>
      <w:r w:rsidR="00537AAA" w:rsidRPr="00E04D66">
        <w:rPr>
          <w:rFonts w:ascii="Times New Roman" w:hAnsi="Times New Roman" w:cs="Times New Roman"/>
          <w:sz w:val="24"/>
          <w:szCs w:val="24"/>
        </w:rPr>
        <w:t xml:space="preserve"> </w:t>
      </w:r>
      <w:r w:rsidR="00736D6B" w:rsidRPr="00E04D66">
        <w:rPr>
          <w:rFonts w:ascii="Times New Roman" w:hAnsi="Times New Roman" w:cs="Times New Roman"/>
          <w:sz w:val="24"/>
          <w:szCs w:val="24"/>
        </w:rPr>
        <w:t xml:space="preserve">(by the participant in Experiment 1, or by the interaction partner in Experiment 2) </w:t>
      </w:r>
      <w:r w:rsidR="00537AAA" w:rsidRPr="00E04D66">
        <w:rPr>
          <w:rFonts w:ascii="Times New Roman" w:hAnsi="Times New Roman" w:cs="Times New Roman"/>
          <w:sz w:val="24"/>
          <w:szCs w:val="24"/>
        </w:rPr>
        <w:t xml:space="preserve">and </w:t>
      </w:r>
      <w:r w:rsidR="00736D6B" w:rsidRPr="00E04D66">
        <w:rPr>
          <w:rFonts w:ascii="Times New Roman" w:hAnsi="Times New Roman" w:cs="Times New Roman"/>
          <w:sz w:val="24"/>
          <w:szCs w:val="24"/>
        </w:rPr>
        <w:t xml:space="preserve">participant </w:t>
      </w:r>
      <w:r w:rsidR="00537AAA" w:rsidRPr="00E04D66">
        <w:rPr>
          <w:rFonts w:ascii="Times New Roman" w:hAnsi="Times New Roman" w:cs="Times New Roman"/>
          <w:sz w:val="24"/>
          <w:szCs w:val="24"/>
        </w:rPr>
        <w:t xml:space="preserve">condition </w:t>
      </w:r>
      <w:r w:rsidR="00736D6B" w:rsidRPr="00E04D66">
        <w:rPr>
          <w:rFonts w:ascii="Times New Roman" w:hAnsi="Times New Roman" w:cs="Times New Roman"/>
          <w:sz w:val="24"/>
          <w:szCs w:val="24"/>
        </w:rPr>
        <w:t xml:space="preserve">(the same partner vs. changing partners) </w:t>
      </w:r>
      <w:r w:rsidR="00537AAA" w:rsidRPr="00E04D66">
        <w:rPr>
          <w:rFonts w:ascii="Times New Roman" w:hAnsi="Times New Roman" w:cs="Times New Roman"/>
          <w:sz w:val="24"/>
          <w:szCs w:val="24"/>
        </w:rPr>
        <w:t xml:space="preserve">in both Experiments we conducted two additional exploratory </w:t>
      </w:r>
      <w:r w:rsidR="00736D6B" w:rsidRPr="00E04D66">
        <w:rPr>
          <w:rFonts w:ascii="Times New Roman" w:hAnsi="Times New Roman" w:cs="Times New Roman"/>
          <w:sz w:val="24"/>
          <w:szCs w:val="24"/>
        </w:rPr>
        <w:t xml:space="preserve">mixed logistic regression </w:t>
      </w:r>
      <w:r w:rsidR="00537AAA" w:rsidRPr="00E04D66">
        <w:rPr>
          <w:rFonts w:ascii="Times New Roman" w:hAnsi="Times New Roman" w:cs="Times New Roman"/>
          <w:sz w:val="24"/>
          <w:szCs w:val="24"/>
        </w:rPr>
        <w:t xml:space="preserve">analyses. For these analyses we transformed the continuous variable reflecting the temptation level into </w:t>
      </w:r>
      <w:r w:rsidR="00D36B8D" w:rsidRPr="00E04D66">
        <w:rPr>
          <w:rFonts w:ascii="Times New Roman" w:hAnsi="Times New Roman" w:cs="Times New Roman"/>
          <w:sz w:val="24"/>
          <w:szCs w:val="24"/>
        </w:rPr>
        <w:t xml:space="preserve">a binary variable taking the value of 0 when there was no temptation to </w:t>
      </w:r>
      <w:r w:rsidR="00260E62" w:rsidRPr="00E04D66">
        <w:rPr>
          <w:rFonts w:ascii="Times New Roman" w:hAnsi="Times New Roman" w:cs="Times New Roman"/>
          <w:sz w:val="24"/>
          <w:szCs w:val="24"/>
        </w:rPr>
        <w:t>defect</w:t>
      </w:r>
      <w:r w:rsidR="00D36B8D" w:rsidRPr="00E04D66">
        <w:rPr>
          <w:rFonts w:ascii="Times New Roman" w:hAnsi="Times New Roman" w:cs="Times New Roman"/>
          <w:sz w:val="24"/>
          <w:szCs w:val="24"/>
        </w:rPr>
        <w:t xml:space="preserve">, and 1 when there was a temptation to </w:t>
      </w:r>
      <w:r w:rsidR="00260E62" w:rsidRPr="00E04D66">
        <w:rPr>
          <w:rFonts w:ascii="Times New Roman" w:hAnsi="Times New Roman" w:cs="Times New Roman"/>
          <w:sz w:val="24"/>
          <w:szCs w:val="24"/>
        </w:rPr>
        <w:t>defect</w:t>
      </w:r>
      <w:r w:rsidR="00D36B8D" w:rsidRPr="00E04D66">
        <w:rPr>
          <w:rFonts w:ascii="Times New Roman" w:hAnsi="Times New Roman" w:cs="Times New Roman"/>
          <w:sz w:val="24"/>
          <w:szCs w:val="24"/>
        </w:rPr>
        <w:t xml:space="preserve">. </w:t>
      </w:r>
      <w:r w:rsidR="00260E62" w:rsidRPr="00E04D66">
        <w:rPr>
          <w:rFonts w:ascii="Times New Roman" w:hAnsi="Times New Roman" w:cs="Times New Roman"/>
          <w:sz w:val="24"/>
          <w:szCs w:val="24"/>
        </w:rPr>
        <w:t>Specifically, we assumed that there is no temptation to defect if choosing a collaborative option leads to higher or equal reward as defecting, and that there is a temptation if defecting leads to higher reward than cooperating.</w:t>
      </w:r>
    </w:p>
    <w:p w14:paraId="3B6BA23D" w14:textId="6616DEA4" w:rsidR="00F548F6" w:rsidRPr="00A854C4" w:rsidRDefault="0061111A" w:rsidP="00A854C4">
      <w:pPr>
        <w:jc w:val="both"/>
        <w:rPr>
          <w:rFonts w:ascii="Times New Roman" w:hAnsi="Times New Roman" w:cs="Times New Roman"/>
          <w:sz w:val="24"/>
          <w:szCs w:val="24"/>
        </w:rPr>
      </w:pPr>
      <w:r w:rsidRPr="00E04D66">
        <w:rPr>
          <w:rFonts w:ascii="Times New Roman" w:hAnsi="Times New Roman" w:cs="Times New Roman"/>
          <w:sz w:val="24"/>
          <w:szCs w:val="24"/>
        </w:rPr>
        <w:t xml:space="preserve">The models included Partner Condition (0: always the same vs. 1: always different), Temptation Class (0: No temptation vs. 1: </w:t>
      </w:r>
      <w:r w:rsidR="00A4578F" w:rsidRPr="00E04D66">
        <w:rPr>
          <w:rFonts w:ascii="Times New Roman" w:hAnsi="Times New Roman" w:cs="Times New Roman"/>
          <w:sz w:val="24"/>
          <w:szCs w:val="24"/>
        </w:rPr>
        <w:t>T</w:t>
      </w:r>
      <w:r w:rsidRPr="00E04D66">
        <w:rPr>
          <w:rFonts w:ascii="Times New Roman" w:hAnsi="Times New Roman" w:cs="Times New Roman"/>
          <w:sz w:val="24"/>
          <w:szCs w:val="24"/>
        </w:rPr>
        <w:t>emptation) and their interaction as fixed factors. We included a random effect to allow intercept to vary by participant</w:t>
      </w:r>
      <w:r w:rsidR="004376E9" w:rsidRPr="00E04D6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3842CF" w14:textId="6C00F9ED" w:rsidR="0027251D" w:rsidRPr="00915097" w:rsidRDefault="0027251D" w:rsidP="007F58BA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15097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423A42" w:rsidRPr="00915097">
        <w:rPr>
          <w:rFonts w:ascii="Times New Roman" w:hAnsi="Times New Roman" w:cs="Times New Roman"/>
          <w:b/>
          <w:bCs/>
          <w:color w:val="000000" w:themeColor="text1"/>
        </w:rPr>
        <w:t>S1</w:t>
      </w:r>
      <w:r w:rsidRPr="00915097">
        <w:rPr>
          <w:rFonts w:ascii="Times New Roman" w:hAnsi="Times New Roman" w:cs="Times New Roman"/>
          <w:color w:val="000000" w:themeColor="text1"/>
        </w:rPr>
        <w:t xml:space="preserve">. Analysis results from </w:t>
      </w:r>
      <w:r w:rsidR="00423A42" w:rsidRPr="00915097">
        <w:rPr>
          <w:rFonts w:ascii="Times New Roman" w:hAnsi="Times New Roman" w:cs="Times New Roman"/>
          <w:color w:val="000000" w:themeColor="text1"/>
        </w:rPr>
        <w:t xml:space="preserve">each experiment </w:t>
      </w:r>
      <w:r w:rsidRPr="00915097">
        <w:rPr>
          <w:rFonts w:ascii="Times New Roman" w:hAnsi="Times New Roman" w:cs="Times New Roman"/>
          <w:color w:val="000000" w:themeColor="text1"/>
        </w:rPr>
        <w:t xml:space="preserve">using mixed-effects logistic regressions of partner condition and </w:t>
      </w:r>
      <w:r w:rsidR="00423A42" w:rsidRPr="00915097">
        <w:rPr>
          <w:rFonts w:ascii="Times New Roman" w:hAnsi="Times New Roman" w:cs="Times New Roman"/>
          <w:color w:val="000000" w:themeColor="text1"/>
        </w:rPr>
        <w:t xml:space="preserve">an indicator of positive temptation level (0= no temptation to defect present; 1= temptation to defect present) including their interaction. </w:t>
      </w:r>
      <w:r w:rsidRPr="00915097">
        <w:rPr>
          <w:rFonts w:ascii="Times New Roman" w:hAnsi="Times New Roman" w:cs="Times New Roman"/>
          <w:color w:val="000000" w:themeColor="text1"/>
        </w:rPr>
        <w:t xml:space="preserve">Regression models are identical to those used in </w:t>
      </w:r>
      <w:r w:rsidR="00423A42" w:rsidRPr="00915097">
        <w:rPr>
          <w:rFonts w:ascii="Times New Roman" w:hAnsi="Times New Roman" w:cs="Times New Roman"/>
          <w:color w:val="000000" w:themeColor="text1"/>
        </w:rPr>
        <w:t xml:space="preserve">each experiment, barring this </w:t>
      </w:r>
      <w:r w:rsidR="00BE7D15" w:rsidRPr="00915097">
        <w:rPr>
          <w:rFonts w:ascii="Times New Roman" w:hAnsi="Times New Roman" w:cs="Times New Roman"/>
          <w:color w:val="000000" w:themeColor="text1"/>
        </w:rPr>
        <w:t>modification</w:t>
      </w:r>
      <w:r w:rsidR="00423A42" w:rsidRPr="00915097">
        <w:rPr>
          <w:rFonts w:ascii="Times New Roman" w:hAnsi="Times New Roman" w:cs="Times New Roman"/>
          <w:color w:val="000000" w:themeColor="text1"/>
        </w:rPr>
        <w:t xml:space="preserve"> of the temptation level variable</w:t>
      </w:r>
      <w:r w:rsidR="00BE7D15" w:rsidRPr="00915097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9009" w:type="dxa"/>
        <w:tblLook w:val="04A0" w:firstRow="1" w:lastRow="0" w:firstColumn="1" w:lastColumn="0" w:noHBand="0" w:noVBand="1"/>
      </w:tblPr>
      <w:tblGrid>
        <w:gridCol w:w="1523"/>
        <w:gridCol w:w="858"/>
        <w:gridCol w:w="605"/>
        <w:gridCol w:w="791"/>
        <w:gridCol w:w="716"/>
        <w:gridCol w:w="773"/>
        <w:gridCol w:w="858"/>
        <w:gridCol w:w="605"/>
        <w:gridCol w:w="791"/>
        <w:gridCol w:w="716"/>
        <w:gridCol w:w="773"/>
      </w:tblGrid>
      <w:tr w:rsidR="00F548F6" w:rsidRPr="003E71F5" w14:paraId="6FB17095" w14:textId="77777777" w:rsidTr="00F548F6">
        <w:trPr>
          <w:trHeight w:val="300"/>
        </w:trPr>
        <w:tc>
          <w:tcPr>
            <w:tcW w:w="1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EDEDED"/>
            <w:vAlign w:val="center"/>
          </w:tcPr>
          <w:p w14:paraId="4219A86A" w14:textId="77777777" w:rsidR="00F548F6" w:rsidRPr="00497720" w:rsidRDefault="00F548F6" w:rsidP="003C2E2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72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ependent variable = Altruism choice </w:t>
            </w:r>
          </w:p>
        </w:tc>
        <w:tc>
          <w:tcPr>
            <w:tcW w:w="3719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vAlign w:val="center"/>
          </w:tcPr>
          <w:p w14:paraId="6D5EBBA7" w14:textId="1A300A4C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720">
              <w:rPr>
                <w:rFonts w:ascii="Times New Roman" w:hAnsi="Times New Roman" w:cs="Times New Roman"/>
                <w:b/>
                <w:bCs/>
                <w:color w:val="000000"/>
              </w:rPr>
              <w:t>Experiment 1 (altruism)</w:t>
            </w:r>
          </w:p>
        </w:tc>
        <w:tc>
          <w:tcPr>
            <w:tcW w:w="3719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vAlign w:val="center"/>
          </w:tcPr>
          <w:p w14:paraId="6651EB01" w14:textId="4C7D6A9D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720">
              <w:rPr>
                <w:rFonts w:ascii="Times New Roman" w:hAnsi="Times New Roman" w:cs="Times New Roman"/>
                <w:b/>
                <w:bCs/>
                <w:color w:val="000000"/>
              </w:rPr>
              <w:t>Experiment 2 (trust)</w:t>
            </w:r>
          </w:p>
        </w:tc>
      </w:tr>
      <w:tr w:rsidR="00497720" w:rsidRPr="003E71F5" w14:paraId="432DAE5D" w14:textId="77777777" w:rsidTr="00F548F6">
        <w:trPr>
          <w:trHeight w:val="300"/>
        </w:trPr>
        <w:tc>
          <w:tcPr>
            <w:tcW w:w="1571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90190" w14:textId="77777777" w:rsidR="00F548F6" w:rsidRPr="00497720" w:rsidRDefault="00F548F6" w:rsidP="003C2E2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shd w:val="clear" w:color="000000" w:fill="EDEDED"/>
            <w:vAlign w:val="bottom"/>
          </w:tcPr>
          <w:p w14:paraId="76FDA77C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07" w:type="dxa"/>
            <w:shd w:val="clear" w:color="000000" w:fill="EDEDED"/>
            <w:vAlign w:val="bottom"/>
          </w:tcPr>
          <w:p w14:paraId="7C0F2665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61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val="clear" w:color="000000" w:fill="EDEDED"/>
            <w:vAlign w:val="center"/>
          </w:tcPr>
          <w:p w14:paraId="6C40F5B0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95% CI for odds ratio</w:t>
            </w:r>
          </w:p>
        </w:tc>
        <w:tc>
          <w:tcPr>
            <w:tcW w:w="851" w:type="dxa"/>
            <w:shd w:val="clear" w:color="000000" w:fill="EDEDED"/>
            <w:vAlign w:val="bottom"/>
          </w:tcPr>
          <w:p w14:paraId="131E4AAA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07" w:type="dxa"/>
            <w:shd w:val="clear" w:color="000000" w:fill="EDEDED"/>
            <w:vAlign w:val="bottom"/>
          </w:tcPr>
          <w:p w14:paraId="0C231AA0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61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val="clear" w:color="000000" w:fill="EDEDED"/>
            <w:vAlign w:val="center"/>
          </w:tcPr>
          <w:p w14:paraId="39C12ED0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95% CI for odds ratio</w:t>
            </w:r>
          </w:p>
        </w:tc>
      </w:tr>
      <w:tr w:rsidR="003D2A2B" w:rsidRPr="003E71F5" w14:paraId="5ECA1CE7" w14:textId="77777777" w:rsidTr="00F548F6">
        <w:trPr>
          <w:trHeight w:val="580"/>
        </w:trPr>
        <w:tc>
          <w:tcPr>
            <w:tcW w:w="1571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870698" w14:textId="77777777" w:rsidR="00F548F6" w:rsidRPr="00497720" w:rsidRDefault="00F548F6" w:rsidP="003C2E2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000000" w:fill="EDEDED"/>
            <w:vAlign w:val="center"/>
          </w:tcPr>
          <w:p w14:paraId="3914C2C5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B     (SE)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shd w:val="clear" w:color="000000" w:fill="EDEDED"/>
            <w:vAlign w:val="center"/>
          </w:tcPr>
          <w:p w14:paraId="6C80D954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9772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497720">
              <w:rPr>
                <w:rFonts w:ascii="Times New Roman" w:hAnsi="Times New Roman" w:cs="Times New Roman"/>
                <w:color w:val="000000"/>
              </w:rPr>
              <w:t xml:space="preserve">= 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shd w:val="clear" w:color="000000" w:fill="EDEDED"/>
            <w:vAlign w:val="center"/>
          </w:tcPr>
          <w:p w14:paraId="261E5C96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Lower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shd w:val="clear" w:color="000000" w:fill="EDEDED"/>
            <w:vAlign w:val="center"/>
          </w:tcPr>
          <w:p w14:paraId="75D29DB6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shd w:val="clear" w:color="000000" w:fill="EDEDED"/>
            <w:vAlign w:val="center"/>
          </w:tcPr>
          <w:p w14:paraId="2BF94A4D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Upper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000000" w:fill="EDEDED"/>
            <w:vAlign w:val="center"/>
          </w:tcPr>
          <w:p w14:paraId="15A43721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B     (SE)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shd w:val="clear" w:color="000000" w:fill="EDEDED"/>
            <w:vAlign w:val="center"/>
          </w:tcPr>
          <w:p w14:paraId="57E3A795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9772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497720">
              <w:rPr>
                <w:rFonts w:ascii="Times New Roman" w:hAnsi="Times New Roman" w:cs="Times New Roman"/>
                <w:color w:val="000000"/>
              </w:rPr>
              <w:t xml:space="preserve">= 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shd w:val="clear" w:color="000000" w:fill="EDEDED"/>
            <w:vAlign w:val="center"/>
          </w:tcPr>
          <w:p w14:paraId="53A0DA9E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Lower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shd w:val="clear" w:color="000000" w:fill="EDEDED"/>
            <w:vAlign w:val="center"/>
          </w:tcPr>
          <w:p w14:paraId="5CEFB0EB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shd w:val="clear" w:color="000000" w:fill="EDEDED"/>
            <w:vAlign w:val="center"/>
          </w:tcPr>
          <w:p w14:paraId="7263192F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Upper</w:t>
            </w:r>
          </w:p>
        </w:tc>
      </w:tr>
      <w:tr w:rsidR="00497720" w:rsidRPr="003E71F5" w14:paraId="29B0FC04" w14:textId="77777777" w:rsidTr="00F548F6">
        <w:trPr>
          <w:trHeight w:val="300"/>
        </w:trPr>
        <w:tc>
          <w:tcPr>
            <w:tcW w:w="157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C3BB70" w14:textId="77777777" w:rsidR="00F548F6" w:rsidRPr="00497720" w:rsidRDefault="00F548F6" w:rsidP="003C2E22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FA7249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FFF0FA5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0707FE78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58B9E6AF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ED39E0A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62D700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35DEEE19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4460F96B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574D4A86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B30C98D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97720" w:rsidRPr="003E71F5" w14:paraId="7DFE5BB2" w14:textId="77777777" w:rsidTr="00F548F6">
        <w:trPr>
          <w:trHeight w:val="300"/>
        </w:trPr>
        <w:tc>
          <w:tcPr>
            <w:tcW w:w="157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0FE79" w14:textId="77777777" w:rsidR="00F548F6" w:rsidRPr="00497720" w:rsidRDefault="00F548F6" w:rsidP="003C2E22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Partner Condi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EF1357" w14:textId="7862262F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0.</w:t>
            </w:r>
            <w:r w:rsidR="00602CE6" w:rsidRPr="00497720">
              <w:rPr>
                <w:rFonts w:ascii="Times New Roman" w:hAnsi="Times New Roman" w:cs="Times New Roman"/>
                <w:color w:val="000000"/>
              </w:rPr>
              <w:t>027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9C5D0F8" w14:textId="31BE4405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.</w:t>
            </w:r>
            <w:r w:rsidR="00260E62" w:rsidRPr="00497720">
              <w:rPr>
                <w:rFonts w:ascii="Times New Roman" w:hAnsi="Times New Roman" w:cs="Times New Roman"/>
                <w:color w:val="000000"/>
              </w:rPr>
              <w:t>839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04EE5DD7" w14:textId="50155933" w:rsidR="00F548F6" w:rsidRPr="00497720" w:rsidRDefault="0034081F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0</w:t>
            </w:r>
            <w:r w:rsidR="00F548F6" w:rsidRPr="00497720">
              <w:rPr>
                <w:rFonts w:ascii="Times New Roman" w:hAnsi="Times New Roman" w:cs="Times New Roman"/>
                <w:color w:val="000000"/>
              </w:rPr>
              <w:t>.</w:t>
            </w:r>
            <w:r w:rsidRPr="00497720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4792A6DF" w14:textId="4ECF0A53" w:rsidR="00F548F6" w:rsidRPr="00497720" w:rsidRDefault="0034081F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0</w:t>
            </w:r>
            <w:r w:rsidR="00F548F6" w:rsidRPr="00497720">
              <w:rPr>
                <w:rFonts w:ascii="Times New Roman" w:hAnsi="Times New Roman" w:cs="Times New Roman"/>
                <w:color w:val="000000"/>
              </w:rPr>
              <w:t>.</w:t>
            </w:r>
            <w:r w:rsidRPr="00497720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0188177" w14:textId="33D7FA2A" w:rsidR="00F548F6" w:rsidRPr="00497720" w:rsidRDefault="0034081F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1</w:t>
            </w:r>
            <w:r w:rsidR="00F548F6" w:rsidRPr="00497720">
              <w:rPr>
                <w:rFonts w:ascii="Times New Roman" w:hAnsi="Times New Roman" w:cs="Times New Roman"/>
                <w:color w:val="000000"/>
              </w:rPr>
              <w:t>.</w:t>
            </w:r>
            <w:r w:rsidRPr="0049772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2BA4DF" w14:textId="608741B3" w:rsidR="00F548F6" w:rsidRPr="00497720" w:rsidRDefault="00DF6814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-</w:t>
            </w:r>
            <w:r w:rsidR="00F548F6" w:rsidRPr="00497720">
              <w:rPr>
                <w:rFonts w:ascii="Times New Roman" w:hAnsi="Times New Roman" w:cs="Times New Roman"/>
                <w:color w:val="000000"/>
              </w:rPr>
              <w:t>0.</w:t>
            </w:r>
            <w:r w:rsidRPr="00497720">
              <w:rPr>
                <w:rFonts w:ascii="Times New Roman" w:hAnsi="Times New Roman" w:cs="Times New Roman"/>
                <w:color w:val="000000"/>
              </w:rPr>
              <w:t>5</w:t>
            </w:r>
            <w:r w:rsidR="00371F1A" w:rsidRPr="00497720">
              <w:rPr>
                <w:rFonts w:ascii="Times New Roman" w:hAnsi="Times New Roman" w:cs="Times New Roman"/>
                <w:color w:val="000000"/>
              </w:rPr>
              <w:t>9</w:t>
            </w:r>
            <w:r w:rsidRPr="0049772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060D567" w14:textId="5FA0513B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.0</w:t>
            </w:r>
            <w:r w:rsidR="00260E62" w:rsidRPr="00497720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2DE7BAD1" w14:textId="24173841" w:rsidR="00F548F6" w:rsidRPr="00497720" w:rsidRDefault="00DF6814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0</w:t>
            </w:r>
            <w:r w:rsidR="00F548F6" w:rsidRPr="00497720">
              <w:rPr>
                <w:rFonts w:ascii="Times New Roman" w:hAnsi="Times New Roman" w:cs="Times New Roman"/>
                <w:color w:val="000000"/>
              </w:rPr>
              <w:t>.</w:t>
            </w:r>
            <w:r w:rsidRPr="00497720">
              <w:rPr>
                <w:rFonts w:ascii="Times New Roman" w:hAnsi="Times New Roman" w:cs="Times New Roman"/>
                <w:color w:val="000000"/>
              </w:rPr>
              <w:t>464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DF6BB12" w14:textId="7FF70E76" w:rsidR="00F548F6" w:rsidRPr="00497720" w:rsidRDefault="00DF6814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0</w:t>
            </w:r>
            <w:r w:rsidR="00F548F6" w:rsidRPr="00497720">
              <w:rPr>
                <w:rFonts w:ascii="Times New Roman" w:hAnsi="Times New Roman" w:cs="Times New Roman"/>
                <w:color w:val="000000"/>
              </w:rPr>
              <w:t>.</w:t>
            </w:r>
            <w:r w:rsidRPr="0049772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D735E87" w14:textId="205C21D1" w:rsidR="00F548F6" w:rsidRPr="00497720" w:rsidRDefault="00DF6814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0</w:t>
            </w:r>
            <w:r w:rsidR="00F548F6" w:rsidRPr="00497720">
              <w:rPr>
                <w:rFonts w:ascii="Times New Roman" w:hAnsi="Times New Roman" w:cs="Times New Roman"/>
                <w:color w:val="000000"/>
              </w:rPr>
              <w:t>.</w:t>
            </w:r>
            <w:r w:rsidRPr="00497720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497720" w:rsidRPr="003E71F5" w14:paraId="5D4AB202" w14:textId="77777777" w:rsidTr="00F548F6">
        <w:trPr>
          <w:trHeight w:val="300"/>
        </w:trPr>
        <w:tc>
          <w:tcPr>
            <w:tcW w:w="157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0C935" w14:textId="77777777" w:rsidR="00F548F6" w:rsidRPr="00497720" w:rsidRDefault="00F548F6" w:rsidP="003C2E22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03AE5F" w14:textId="3107694E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(0.</w:t>
            </w:r>
            <w:r w:rsidR="00E9785E" w:rsidRPr="00497720">
              <w:rPr>
                <w:rFonts w:ascii="Times New Roman" w:hAnsi="Times New Roman" w:cs="Times New Roman"/>
                <w:color w:val="000000"/>
              </w:rPr>
              <w:t>135</w:t>
            </w:r>
            <w:r w:rsidRPr="0049772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D457497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0C9684EC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057610D4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D70463F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439F52" w14:textId="12220D49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(0.</w:t>
            </w:r>
            <w:r w:rsidR="007D3736" w:rsidRPr="00497720">
              <w:rPr>
                <w:rFonts w:ascii="Times New Roman" w:hAnsi="Times New Roman" w:cs="Times New Roman"/>
                <w:color w:val="000000"/>
              </w:rPr>
              <w:t>08</w:t>
            </w:r>
            <w:r w:rsidRPr="00497720">
              <w:rPr>
                <w:rFonts w:ascii="Times New Roman" w:hAnsi="Times New Roman" w:cs="Times New Roman"/>
                <w:color w:val="000000"/>
              </w:rPr>
              <w:t>8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8441515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66E9B00D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2E13D271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97D0C39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97720" w:rsidRPr="003E71F5" w14:paraId="51615A35" w14:textId="77777777" w:rsidTr="00F548F6">
        <w:trPr>
          <w:trHeight w:val="300"/>
        </w:trPr>
        <w:tc>
          <w:tcPr>
            <w:tcW w:w="157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E6C5D" w14:textId="77777777" w:rsidR="00F548F6" w:rsidRPr="00497720" w:rsidRDefault="00F548F6" w:rsidP="003C2E22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Temptation Clas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BFEEF5" w14:textId="2C66F9AB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-</w:t>
            </w:r>
            <w:r w:rsidR="00602CE6" w:rsidRPr="00497720">
              <w:rPr>
                <w:rFonts w:ascii="Times New Roman" w:hAnsi="Times New Roman" w:cs="Times New Roman"/>
                <w:color w:val="000000"/>
              </w:rPr>
              <w:t>3</w:t>
            </w:r>
            <w:r w:rsidRPr="00497720">
              <w:rPr>
                <w:rFonts w:ascii="Times New Roman" w:hAnsi="Times New Roman" w:cs="Times New Roman"/>
                <w:color w:val="000000"/>
              </w:rPr>
              <w:t>.</w:t>
            </w:r>
            <w:r w:rsidR="00602CE6" w:rsidRPr="00497720">
              <w:rPr>
                <w:rFonts w:ascii="Times New Roman" w:hAnsi="Times New Roman" w:cs="Times New Roman"/>
                <w:color w:val="000000"/>
              </w:rPr>
              <w:t>9</w:t>
            </w:r>
            <w:r w:rsidR="007923F1" w:rsidRPr="00497720">
              <w:rPr>
                <w:rFonts w:ascii="Times New Roman" w:hAnsi="Times New Roman" w:cs="Times New Roman"/>
                <w:color w:val="000000"/>
              </w:rPr>
              <w:t>8</w:t>
            </w:r>
            <w:r w:rsidR="00602CE6" w:rsidRPr="0049772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63F13EC" w14:textId="332DDCB1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.0</w:t>
            </w:r>
            <w:r w:rsidR="00260E62" w:rsidRPr="00497720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3CEBF789" w14:textId="619B0CE0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0.</w:t>
            </w:r>
            <w:r w:rsidR="0034081F" w:rsidRPr="00497720">
              <w:rPr>
                <w:rFonts w:ascii="Times New Roman" w:hAnsi="Times New Roman" w:cs="Times New Roman"/>
                <w:color w:val="000000"/>
              </w:rPr>
              <w:t>022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43842274" w14:textId="7C28CD55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0.</w:t>
            </w:r>
            <w:r w:rsidR="0034081F" w:rsidRPr="00497720">
              <w:rPr>
                <w:rFonts w:ascii="Times New Roman" w:hAnsi="Times New Roman" w:cs="Times New Roman"/>
                <w:color w:val="000000"/>
              </w:rPr>
              <w:t>02</w:t>
            </w:r>
            <w:r w:rsidRPr="0049772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F2A9442" w14:textId="7B1D2250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0.</w:t>
            </w:r>
            <w:r w:rsidR="0034081F" w:rsidRPr="00497720">
              <w:rPr>
                <w:rFonts w:ascii="Times New Roman" w:hAnsi="Times New Roman" w:cs="Times New Roman"/>
                <w:color w:val="000000"/>
              </w:rPr>
              <w:t>0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8672D4" w14:textId="70029F78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-</w:t>
            </w:r>
            <w:r w:rsidR="00DF6814" w:rsidRPr="00497720">
              <w:rPr>
                <w:rFonts w:ascii="Times New Roman" w:hAnsi="Times New Roman" w:cs="Times New Roman"/>
                <w:color w:val="000000"/>
              </w:rPr>
              <w:t>4</w:t>
            </w:r>
            <w:r w:rsidRPr="00497720">
              <w:rPr>
                <w:rFonts w:ascii="Times New Roman" w:hAnsi="Times New Roman" w:cs="Times New Roman"/>
                <w:color w:val="000000"/>
              </w:rPr>
              <w:t>.</w:t>
            </w:r>
            <w:r w:rsidR="00DF6814" w:rsidRPr="00497720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3F01A76" w14:textId="0C9FF5F0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.0</w:t>
            </w:r>
            <w:r w:rsidR="00260E62" w:rsidRPr="00497720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6D340CD6" w14:textId="4F0B982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0.</w:t>
            </w:r>
            <w:r w:rsidR="006D4BDE" w:rsidRPr="00497720">
              <w:rPr>
                <w:rFonts w:ascii="Times New Roman" w:hAnsi="Times New Roman" w:cs="Times New Roman"/>
                <w:color w:val="000000"/>
              </w:rPr>
              <w:t>013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0DD6422" w14:textId="12744498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0.</w:t>
            </w:r>
            <w:r w:rsidR="006D4BDE" w:rsidRPr="00497720">
              <w:rPr>
                <w:rFonts w:ascii="Times New Roman" w:hAnsi="Times New Roman" w:cs="Times New Roman"/>
                <w:color w:val="000000"/>
              </w:rPr>
              <w:t>016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8571F87" w14:textId="1CE7E0CD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0.</w:t>
            </w:r>
            <w:r w:rsidR="006D4BDE" w:rsidRPr="00497720">
              <w:rPr>
                <w:rFonts w:ascii="Times New Roman" w:hAnsi="Times New Roman" w:cs="Times New Roman"/>
                <w:color w:val="000000"/>
              </w:rPr>
              <w:t>019</w:t>
            </w:r>
          </w:p>
        </w:tc>
      </w:tr>
      <w:tr w:rsidR="00497720" w:rsidRPr="003E71F5" w14:paraId="2C87B499" w14:textId="77777777" w:rsidTr="00F548F6">
        <w:trPr>
          <w:trHeight w:val="300"/>
        </w:trPr>
        <w:tc>
          <w:tcPr>
            <w:tcW w:w="157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E723B" w14:textId="77777777" w:rsidR="00F548F6" w:rsidRPr="00497720" w:rsidRDefault="00F548F6" w:rsidP="003C2E22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010624" w14:textId="719214ED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(0.</w:t>
            </w:r>
            <w:r w:rsidR="00E9785E" w:rsidRPr="00497720">
              <w:rPr>
                <w:rFonts w:ascii="Times New Roman" w:hAnsi="Times New Roman" w:cs="Times New Roman"/>
                <w:color w:val="000000"/>
              </w:rPr>
              <w:t>122</w:t>
            </w:r>
            <w:r w:rsidRPr="0049772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F558292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1E7EFFAC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09231ACA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2C77ECB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57E931" w14:textId="6A92D08E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(0.</w:t>
            </w:r>
            <w:r w:rsidR="00710CB2" w:rsidRPr="00497720">
              <w:rPr>
                <w:rFonts w:ascii="Times New Roman" w:hAnsi="Times New Roman" w:cs="Times New Roman"/>
                <w:color w:val="000000"/>
              </w:rPr>
              <w:t>092</w:t>
            </w:r>
            <w:r w:rsidRPr="0049772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999E685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202D87D6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0DC0D89D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A42B788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97720" w:rsidRPr="003E71F5" w14:paraId="2C782D76" w14:textId="77777777" w:rsidTr="00F548F6">
        <w:trPr>
          <w:trHeight w:val="300"/>
        </w:trPr>
        <w:tc>
          <w:tcPr>
            <w:tcW w:w="157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BE5A0" w14:textId="4CABC9E2" w:rsidR="00F548F6" w:rsidRPr="00497720" w:rsidRDefault="00F548F6" w:rsidP="003C2E22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Temptation Class * Partner Condi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C4D803" w14:textId="57D675E0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-0.</w:t>
            </w:r>
            <w:r w:rsidR="00602CE6" w:rsidRPr="00497720"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29F96FF" w14:textId="7D6465E3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.0</w:t>
            </w:r>
            <w:r w:rsidR="00260E62" w:rsidRPr="0049772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4F709F69" w14:textId="36DD7756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0.</w:t>
            </w:r>
            <w:r w:rsidR="0034081F" w:rsidRPr="00497720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EA052C4" w14:textId="542DBAC6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0.</w:t>
            </w:r>
            <w:r w:rsidR="00734D55" w:rsidRPr="00497720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793F7F4" w14:textId="053F7C8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0.</w:t>
            </w:r>
            <w:r w:rsidR="00734D55" w:rsidRPr="00497720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9C21CE" w14:textId="754E50CF" w:rsidR="00F548F6" w:rsidRPr="00497720" w:rsidRDefault="00DF6814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0</w:t>
            </w:r>
            <w:r w:rsidR="00F548F6" w:rsidRPr="00497720">
              <w:rPr>
                <w:rFonts w:ascii="Times New Roman" w:hAnsi="Times New Roman" w:cs="Times New Roman"/>
                <w:color w:val="000000"/>
              </w:rPr>
              <w:t>.</w:t>
            </w:r>
            <w:r w:rsidRPr="00497720">
              <w:rPr>
                <w:rFonts w:ascii="Times New Roman" w:hAnsi="Times New Roman" w:cs="Times New Roman"/>
                <w:color w:val="000000"/>
              </w:rPr>
              <w:t>54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AC9D7B2" w14:textId="021B03D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.0</w:t>
            </w:r>
            <w:r w:rsidR="00260E62" w:rsidRPr="00497720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4C6484CE" w14:textId="73E5A1AE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4747B511" w14:textId="6D1DEBD5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4FA2C09" w14:textId="080500C9" w:rsidR="00F548F6" w:rsidRPr="00497720" w:rsidRDefault="006D4BDE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2</w:t>
            </w:r>
            <w:r w:rsidR="00F548F6" w:rsidRPr="00497720">
              <w:rPr>
                <w:rFonts w:ascii="Times New Roman" w:hAnsi="Times New Roman" w:cs="Times New Roman"/>
                <w:color w:val="000000"/>
              </w:rPr>
              <w:t>.</w:t>
            </w:r>
            <w:r w:rsidRPr="0049772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497720" w:rsidRPr="003E71F5" w14:paraId="0298EB62" w14:textId="77777777" w:rsidTr="00F548F6">
        <w:trPr>
          <w:trHeight w:val="300"/>
        </w:trPr>
        <w:tc>
          <w:tcPr>
            <w:tcW w:w="157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4D9B1" w14:textId="77777777" w:rsidR="00F548F6" w:rsidRPr="00497720" w:rsidRDefault="00F548F6" w:rsidP="003C2E22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D01C44" w14:textId="33EF9CD4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(0.</w:t>
            </w:r>
            <w:r w:rsidR="00E9785E" w:rsidRPr="00497720">
              <w:rPr>
                <w:rFonts w:ascii="Times New Roman" w:hAnsi="Times New Roman" w:cs="Times New Roman"/>
                <w:color w:val="000000"/>
              </w:rPr>
              <w:t>155</w:t>
            </w:r>
            <w:r w:rsidRPr="0049772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4D922AF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49148670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33766210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F9CBE73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433C4A" w14:textId="3E117CD0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(0.</w:t>
            </w:r>
            <w:r w:rsidR="00710CB2" w:rsidRPr="00497720">
              <w:rPr>
                <w:rFonts w:ascii="Times New Roman" w:hAnsi="Times New Roman" w:cs="Times New Roman"/>
                <w:color w:val="000000"/>
              </w:rPr>
              <w:t>111</w:t>
            </w:r>
            <w:r w:rsidRPr="0049772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D6C95AE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49B73A42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1542CE2C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EEC1971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97720" w:rsidRPr="003E71F5" w14:paraId="1652F57A" w14:textId="77777777" w:rsidTr="00F548F6">
        <w:trPr>
          <w:trHeight w:val="300"/>
        </w:trPr>
        <w:tc>
          <w:tcPr>
            <w:tcW w:w="157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AAE39" w14:textId="77777777" w:rsidR="00F548F6" w:rsidRPr="00497720" w:rsidRDefault="00F548F6" w:rsidP="003C2E22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4A8D36" w14:textId="3666615B" w:rsidR="00F548F6" w:rsidRPr="00497720" w:rsidRDefault="00C664DD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3</w:t>
            </w:r>
            <w:r w:rsidR="00F548F6" w:rsidRPr="00497720">
              <w:rPr>
                <w:rFonts w:ascii="Times New Roman" w:hAnsi="Times New Roman" w:cs="Times New Roman"/>
                <w:color w:val="000000"/>
              </w:rPr>
              <w:t>.</w:t>
            </w:r>
            <w:r w:rsidRPr="00497720">
              <w:rPr>
                <w:rFonts w:ascii="Times New Roman" w:hAnsi="Times New Roman" w:cs="Times New Roman"/>
                <w:color w:val="000000"/>
              </w:rPr>
              <w:t>5</w:t>
            </w:r>
            <w:r w:rsidR="007923F1" w:rsidRPr="0049772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35182C8E" w14:textId="629085E8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.0</w:t>
            </w:r>
            <w:r w:rsidR="00260E62" w:rsidRPr="00497720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7B72188D" w14:textId="52D78E4E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1</w:t>
            </w:r>
            <w:r w:rsidR="003D2A2B" w:rsidRPr="00497720">
              <w:rPr>
                <w:rFonts w:ascii="Times New Roman" w:hAnsi="Times New Roman" w:cs="Times New Roman"/>
                <w:color w:val="000000"/>
              </w:rPr>
              <w:t>8</w:t>
            </w:r>
            <w:r w:rsidRPr="00497720">
              <w:rPr>
                <w:rFonts w:ascii="Times New Roman" w:hAnsi="Times New Roman" w:cs="Times New Roman"/>
                <w:color w:val="000000"/>
              </w:rPr>
              <w:t>.</w:t>
            </w:r>
            <w:r w:rsidR="003D2A2B" w:rsidRPr="00497720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6324D8AD" w14:textId="4F637FDE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3</w:t>
            </w:r>
            <w:r w:rsidR="003D2A2B" w:rsidRPr="00497720">
              <w:rPr>
                <w:rFonts w:ascii="Times New Roman" w:hAnsi="Times New Roman" w:cs="Times New Roman"/>
                <w:color w:val="000000"/>
              </w:rPr>
              <w:t>5</w:t>
            </w:r>
            <w:r w:rsidRPr="00497720">
              <w:rPr>
                <w:rFonts w:ascii="Times New Roman" w:hAnsi="Times New Roman" w:cs="Times New Roman"/>
                <w:color w:val="000000"/>
              </w:rPr>
              <w:t>.1</w:t>
            </w:r>
            <w:r w:rsidR="003D2A2B" w:rsidRPr="0049772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7993DA4" w14:textId="5F424F7B" w:rsidR="00F548F6" w:rsidRPr="00497720" w:rsidRDefault="003D2A2B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6</w:t>
            </w:r>
            <w:r w:rsidR="00F548F6" w:rsidRPr="00497720">
              <w:rPr>
                <w:rFonts w:ascii="Times New Roman" w:hAnsi="Times New Roman" w:cs="Times New Roman"/>
                <w:color w:val="000000"/>
              </w:rPr>
              <w:t>6.</w:t>
            </w:r>
            <w:r w:rsidRPr="0049772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DE796B" w14:textId="45A0D801" w:rsidR="00F548F6" w:rsidRPr="00497720" w:rsidRDefault="00DF6814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2</w:t>
            </w:r>
            <w:r w:rsidR="00F548F6" w:rsidRPr="00497720">
              <w:rPr>
                <w:rFonts w:ascii="Times New Roman" w:hAnsi="Times New Roman" w:cs="Times New Roman"/>
                <w:color w:val="000000"/>
              </w:rPr>
              <w:t>.2</w:t>
            </w:r>
            <w:r w:rsidRPr="00497720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DE4EA98" w14:textId="77F44022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.</w:t>
            </w:r>
            <w:r w:rsidR="004B1242" w:rsidRPr="00497720">
              <w:rPr>
                <w:rFonts w:ascii="Times New Roman" w:hAnsi="Times New Roman" w:cs="Times New Roman"/>
                <w:color w:val="000000"/>
              </w:rPr>
              <w:t>0</w:t>
            </w:r>
            <w:r w:rsidR="00260E62" w:rsidRPr="00497720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42089246" w14:textId="03F466E9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6.44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DE06517" w14:textId="0DF6B9F3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9.60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492FF26" w14:textId="4DEE3EA0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14.29</w:t>
            </w:r>
          </w:p>
        </w:tc>
      </w:tr>
      <w:tr w:rsidR="00497720" w:rsidRPr="003E71F5" w14:paraId="5EC20A60" w14:textId="77777777" w:rsidTr="00F548F6">
        <w:trPr>
          <w:trHeight w:val="300"/>
        </w:trPr>
        <w:tc>
          <w:tcPr>
            <w:tcW w:w="157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0044B" w14:textId="77777777" w:rsidR="00F548F6" w:rsidRPr="00497720" w:rsidRDefault="00F548F6" w:rsidP="003C2E22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D162DA" w14:textId="56E676E4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(0.</w:t>
            </w:r>
            <w:r w:rsidR="00E9785E" w:rsidRPr="00497720">
              <w:rPr>
                <w:rFonts w:ascii="Times New Roman" w:hAnsi="Times New Roman" w:cs="Times New Roman"/>
                <w:color w:val="000000"/>
              </w:rPr>
              <w:t>324</w:t>
            </w:r>
            <w:r w:rsidRPr="0049772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BCA021D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2FBFDFDD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6EFBE624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0B8F082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EF87C3" w14:textId="5D5D8E10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(0.</w:t>
            </w:r>
            <w:r w:rsidR="007D3736" w:rsidRPr="00497720">
              <w:rPr>
                <w:rFonts w:ascii="Times New Roman" w:hAnsi="Times New Roman" w:cs="Times New Roman"/>
                <w:color w:val="000000"/>
              </w:rPr>
              <w:t>203</w:t>
            </w:r>
            <w:r w:rsidRPr="0049772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3D382A31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2EB77849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4F8E643B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4A811DD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97720" w:rsidRPr="003E71F5" w14:paraId="6D622148" w14:textId="77777777" w:rsidTr="00F548F6">
        <w:trPr>
          <w:trHeight w:val="320"/>
        </w:trPr>
        <w:tc>
          <w:tcPr>
            <w:tcW w:w="157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4DC77" w14:textId="77777777" w:rsidR="00F548F6" w:rsidRPr="00497720" w:rsidRDefault="00F548F6" w:rsidP="003C2E22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C5AA809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CED1CD6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F782718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F808609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A2B13B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C75F37D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40AA7BA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7D14F94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3E6C5C5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DEAB7" w14:textId="77777777" w:rsidR="00F548F6" w:rsidRPr="00497720" w:rsidRDefault="00F548F6" w:rsidP="003C2E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97720" w:rsidRPr="003E71F5" w14:paraId="4CDA7249" w14:textId="77777777" w:rsidTr="00F548F6">
        <w:trPr>
          <w:trHeight w:val="560"/>
        </w:trPr>
        <w:tc>
          <w:tcPr>
            <w:tcW w:w="157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3A6D6" w14:textId="1750E4E1" w:rsidR="00497720" w:rsidRPr="00497720" w:rsidRDefault="00497720" w:rsidP="00497720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 xml:space="preserve">By-subject random coefficient </w:t>
            </w:r>
          </w:p>
        </w:tc>
        <w:tc>
          <w:tcPr>
            <w:tcW w:w="3719" w:type="dxa"/>
            <w:gridSpan w:val="5"/>
            <w:tcBorders>
              <w:right w:val="single" w:sz="4" w:space="0" w:color="000000"/>
            </w:tcBorders>
            <w:shd w:val="clear" w:color="auto" w:fill="auto"/>
          </w:tcPr>
          <w:p w14:paraId="69445E4B" w14:textId="6B89EBA3" w:rsidR="00497720" w:rsidRPr="00497720" w:rsidRDefault="00497720" w:rsidP="00497720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3719" w:type="dxa"/>
            <w:gridSpan w:val="5"/>
            <w:tcBorders>
              <w:right w:val="single" w:sz="4" w:space="0" w:color="000000"/>
            </w:tcBorders>
            <w:shd w:val="clear" w:color="auto" w:fill="auto"/>
          </w:tcPr>
          <w:p w14:paraId="7EE25B6D" w14:textId="432E9999" w:rsidR="00497720" w:rsidRPr="00497720" w:rsidRDefault="00497720" w:rsidP="00497720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497720" w:rsidRPr="003E71F5" w14:paraId="21B8936D" w14:textId="77777777" w:rsidTr="00F548F6">
        <w:trPr>
          <w:trHeight w:val="300"/>
        </w:trPr>
        <w:tc>
          <w:tcPr>
            <w:tcW w:w="157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F46F0" w14:textId="77777777" w:rsidR="00497720" w:rsidRPr="00497720" w:rsidRDefault="00497720" w:rsidP="00497720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3719" w:type="dxa"/>
            <w:gridSpan w:val="5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9315F06" w14:textId="2804D1C5" w:rsidR="00497720" w:rsidRPr="00497720" w:rsidRDefault="00497720" w:rsidP="00497720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8,320</w:t>
            </w:r>
          </w:p>
        </w:tc>
        <w:tc>
          <w:tcPr>
            <w:tcW w:w="3719" w:type="dxa"/>
            <w:gridSpan w:val="5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6172A24" w14:textId="74328B5F" w:rsidR="00497720" w:rsidRPr="00497720" w:rsidRDefault="00497720" w:rsidP="00497720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12,339</w:t>
            </w:r>
          </w:p>
        </w:tc>
      </w:tr>
      <w:tr w:rsidR="00497720" w:rsidRPr="003E71F5" w14:paraId="63E3E7B1" w14:textId="77777777" w:rsidTr="00F548F6">
        <w:trPr>
          <w:trHeight w:val="300"/>
        </w:trPr>
        <w:tc>
          <w:tcPr>
            <w:tcW w:w="157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C891A" w14:textId="77777777" w:rsidR="00497720" w:rsidRPr="00497720" w:rsidRDefault="00497720" w:rsidP="00497720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Log Likelihood</w:t>
            </w:r>
          </w:p>
        </w:tc>
        <w:tc>
          <w:tcPr>
            <w:tcW w:w="3719" w:type="dxa"/>
            <w:gridSpan w:val="5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3246F61" w14:textId="7ACE5D3E" w:rsidR="00497720" w:rsidRPr="00497720" w:rsidRDefault="00497720" w:rsidP="00497720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-2994.67</w:t>
            </w:r>
          </w:p>
        </w:tc>
        <w:tc>
          <w:tcPr>
            <w:tcW w:w="3719" w:type="dxa"/>
            <w:gridSpan w:val="5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7D1BA47" w14:textId="19F4683E" w:rsidR="00497720" w:rsidRPr="00497720" w:rsidRDefault="00497720" w:rsidP="00497720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-4625.59</w:t>
            </w:r>
          </w:p>
        </w:tc>
      </w:tr>
      <w:tr w:rsidR="00497720" w:rsidRPr="003E71F5" w14:paraId="182ED849" w14:textId="77777777" w:rsidTr="00F548F6">
        <w:trPr>
          <w:trHeight w:val="300"/>
        </w:trPr>
        <w:tc>
          <w:tcPr>
            <w:tcW w:w="1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3C7074" w14:textId="77777777" w:rsidR="00497720" w:rsidRPr="00497720" w:rsidRDefault="00497720" w:rsidP="00497720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AIC</w:t>
            </w:r>
          </w:p>
        </w:tc>
        <w:tc>
          <w:tcPr>
            <w:tcW w:w="3719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2F558" w14:textId="1E65D899" w:rsidR="00497720" w:rsidRPr="00497720" w:rsidRDefault="00497720" w:rsidP="00497720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5999.35</w:t>
            </w:r>
          </w:p>
        </w:tc>
        <w:tc>
          <w:tcPr>
            <w:tcW w:w="3719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7B1DB1" w14:textId="59DC1273" w:rsidR="00497720" w:rsidRPr="00497720" w:rsidRDefault="00497720" w:rsidP="00497720">
            <w:pPr>
              <w:rPr>
                <w:rFonts w:ascii="Times New Roman" w:hAnsi="Times New Roman" w:cs="Times New Roman"/>
                <w:color w:val="000000"/>
              </w:rPr>
            </w:pPr>
            <w:r w:rsidRPr="00497720">
              <w:rPr>
                <w:rFonts w:ascii="Times New Roman" w:hAnsi="Times New Roman" w:cs="Times New Roman"/>
                <w:color w:val="000000"/>
              </w:rPr>
              <w:t>9261.18</w:t>
            </w:r>
          </w:p>
        </w:tc>
      </w:tr>
      <w:tr w:rsidR="00497720" w:rsidRPr="00C94D17" w14:paraId="2EC21CBE" w14:textId="77777777" w:rsidTr="00F548F6">
        <w:trPr>
          <w:trHeight w:val="450"/>
        </w:trPr>
        <w:tc>
          <w:tcPr>
            <w:tcW w:w="9009" w:type="dxa"/>
            <w:gridSpan w:val="11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582C18D9" w14:textId="6C68EF50" w:rsidR="00497720" w:rsidRPr="00497720" w:rsidRDefault="00497720" w:rsidP="00497720">
            <w:pPr>
              <w:rPr>
                <w:rFonts w:ascii="Times New Roman" w:hAnsi="Times New Roman" w:cs="Times New Roman"/>
              </w:rPr>
            </w:pPr>
            <w:r w:rsidRPr="00497720">
              <w:rPr>
                <w:rFonts w:ascii="Times New Roman" w:hAnsi="Times New Roman" w:cs="Times New Roman"/>
              </w:rPr>
              <w:t>Dependent variable is a choice dummy equal to 1 if subject chose altruistic option and 0 if alternative option. Independent variables are: (1) Partner Condition dummy equal to 0 in Variable Partners Condition and 1 in Fixed Partner Condition, (2) Temptation Class dummy equal to 0 in No Temptation Condition, and 1 in Temptation Condition. Both regressions include as covariates a by-subject random intercept. The analyses were conducted in R with lme4 package.</w:t>
            </w:r>
          </w:p>
        </w:tc>
      </w:tr>
      <w:tr w:rsidR="00497720" w:rsidRPr="003E71F5" w14:paraId="0190D712" w14:textId="77777777" w:rsidTr="00F548F6">
        <w:trPr>
          <w:trHeight w:val="450"/>
        </w:trPr>
        <w:tc>
          <w:tcPr>
            <w:tcW w:w="9009" w:type="dxa"/>
            <w:gridSpan w:val="11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D56BAE" w14:textId="77777777" w:rsidR="00497720" w:rsidRPr="003E71F5" w:rsidRDefault="00497720" w:rsidP="00497720"/>
        </w:tc>
      </w:tr>
    </w:tbl>
    <w:p w14:paraId="3A5188A2" w14:textId="74FDE30E" w:rsidR="00B25779" w:rsidRDefault="00B25779"/>
    <w:p w14:paraId="4AFC753D" w14:textId="121339B8" w:rsidR="00C94D17" w:rsidRPr="00E04D66" w:rsidRDefault="00C94D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4D66">
        <w:rPr>
          <w:rFonts w:ascii="Times New Roman" w:hAnsi="Times New Roman" w:cs="Times New Roman"/>
          <w:b/>
          <w:bCs/>
          <w:sz w:val="24"/>
          <w:szCs w:val="24"/>
        </w:rPr>
        <w:t>DISCUSSION</w:t>
      </w:r>
    </w:p>
    <w:p w14:paraId="0C8565A6" w14:textId="4B4FB482" w:rsidR="00987263" w:rsidRPr="00E04D66" w:rsidRDefault="00524427" w:rsidP="00F14326">
      <w:pPr>
        <w:jc w:val="both"/>
        <w:rPr>
          <w:rFonts w:ascii="Times New Roman" w:hAnsi="Times New Roman" w:cs="Times New Roman"/>
          <w:sz w:val="24"/>
          <w:szCs w:val="24"/>
        </w:rPr>
      </w:pPr>
      <w:r w:rsidRPr="00E04D66">
        <w:rPr>
          <w:rFonts w:ascii="Times New Roman" w:hAnsi="Times New Roman" w:cs="Times New Roman"/>
          <w:sz w:val="24"/>
          <w:szCs w:val="24"/>
        </w:rPr>
        <w:t xml:space="preserve">Our </w:t>
      </w:r>
      <w:r w:rsidR="00987263" w:rsidRPr="00E04D66">
        <w:rPr>
          <w:rFonts w:ascii="Times New Roman" w:hAnsi="Times New Roman" w:cs="Times New Roman"/>
          <w:sz w:val="24"/>
          <w:szCs w:val="24"/>
        </w:rPr>
        <w:t xml:space="preserve">exploratory </w:t>
      </w:r>
      <w:r w:rsidR="00B25779" w:rsidRPr="00E04D66">
        <w:rPr>
          <w:rFonts w:ascii="Times New Roman" w:hAnsi="Times New Roman" w:cs="Times New Roman"/>
          <w:sz w:val="24"/>
          <w:szCs w:val="24"/>
        </w:rPr>
        <w:t xml:space="preserve">results confirmed that there was a significant interaction </w:t>
      </w:r>
      <w:r w:rsidR="00F7572F" w:rsidRPr="00E04D66">
        <w:rPr>
          <w:rFonts w:ascii="Times New Roman" w:hAnsi="Times New Roman" w:cs="Times New Roman"/>
          <w:sz w:val="24"/>
          <w:szCs w:val="24"/>
        </w:rPr>
        <w:t xml:space="preserve">between Partner Condition and Temptation </w:t>
      </w:r>
      <w:r w:rsidR="00987263" w:rsidRPr="00E04D66">
        <w:rPr>
          <w:rFonts w:ascii="Times New Roman" w:hAnsi="Times New Roman" w:cs="Times New Roman"/>
          <w:sz w:val="24"/>
          <w:szCs w:val="24"/>
        </w:rPr>
        <w:t xml:space="preserve">Class </w:t>
      </w:r>
      <w:r w:rsidR="00B25779" w:rsidRPr="00E04D66">
        <w:rPr>
          <w:rFonts w:ascii="Times New Roman" w:hAnsi="Times New Roman" w:cs="Times New Roman"/>
          <w:sz w:val="24"/>
          <w:szCs w:val="24"/>
        </w:rPr>
        <w:t>in both experiments</w:t>
      </w:r>
      <w:r w:rsidR="00F7572F" w:rsidRPr="00E04D66">
        <w:rPr>
          <w:rFonts w:ascii="Times New Roman" w:hAnsi="Times New Roman" w:cs="Times New Roman"/>
          <w:sz w:val="24"/>
          <w:szCs w:val="24"/>
        </w:rPr>
        <w:t xml:space="preserve">. In Experiment 1 the interaction reflected </w:t>
      </w:r>
      <w:proofErr w:type="gramStart"/>
      <w:r w:rsidR="00F7572F" w:rsidRPr="00E04D66">
        <w:rPr>
          <w:rFonts w:ascii="Times New Roman" w:hAnsi="Times New Roman" w:cs="Times New Roman"/>
          <w:sz w:val="24"/>
          <w:szCs w:val="24"/>
        </w:rPr>
        <w:t>that participants</w:t>
      </w:r>
      <w:proofErr w:type="gramEnd"/>
      <w:r w:rsidR="00F7572F" w:rsidRPr="00E04D66">
        <w:rPr>
          <w:rFonts w:ascii="Times New Roman" w:hAnsi="Times New Roman" w:cs="Times New Roman"/>
          <w:sz w:val="24"/>
          <w:szCs w:val="24"/>
        </w:rPr>
        <w:t xml:space="preserve"> were more likely to cooperate with a stable partner than with changing partners but only when there was a temptation to defect. On the other hand, in Experiment 2 participants were (surprisingly) more likely to defect when facing a stable partner than a changing partner, but only in a situation in which there was no monetary incentive to do so (no temptation)</w:t>
      </w:r>
      <w:r w:rsidR="0043499F">
        <w:rPr>
          <w:rFonts w:ascii="Times New Roman" w:hAnsi="Times New Roman" w:cs="Times New Roman"/>
          <w:sz w:val="24"/>
          <w:szCs w:val="24"/>
        </w:rPr>
        <w:t>.</w:t>
      </w:r>
    </w:p>
    <w:sectPr w:rsidR="00987263" w:rsidRPr="00E04D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E1B"/>
    <w:rsid w:val="00036CF5"/>
    <w:rsid w:val="000940C2"/>
    <w:rsid w:val="001E33C0"/>
    <w:rsid w:val="00202658"/>
    <w:rsid w:val="00260E62"/>
    <w:rsid w:val="0027251D"/>
    <w:rsid w:val="002E09C1"/>
    <w:rsid w:val="002F2358"/>
    <w:rsid w:val="0034081F"/>
    <w:rsid w:val="00371F1A"/>
    <w:rsid w:val="00390283"/>
    <w:rsid w:val="003D2A2B"/>
    <w:rsid w:val="003F3380"/>
    <w:rsid w:val="00423A42"/>
    <w:rsid w:val="0043499F"/>
    <w:rsid w:val="004376E9"/>
    <w:rsid w:val="00462311"/>
    <w:rsid w:val="00497720"/>
    <w:rsid w:val="004B1242"/>
    <w:rsid w:val="00517F53"/>
    <w:rsid w:val="00524427"/>
    <w:rsid w:val="00537AAA"/>
    <w:rsid w:val="00602CE6"/>
    <w:rsid w:val="0061111A"/>
    <w:rsid w:val="00630E1B"/>
    <w:rsid w:val="00690505"/>
    <w:rsid w:val="006D4BDE"/>
    <w:rsid w:val="00710CB2"/>
    <w:rsid w:val="00734D55"/>
    <w:rsid w:val="00736D6B"/>
    <w:rsid w:val="007923F1"/>
    <w:rsid w:val="007D3736"/>
    <w:rsid w:val="007F58BA"/>
    <w:rsid w:val="00875F47"/>
    <w:rsid w:val="00915097"/>
    <w:rsid w:val="00987263"/>
    <w:rsid w:val="00A4578F"/>
    <w:rsid w:val="00A854C4"/>
    <w:rsid w:val="00B25779"/>
    <w:rsid w:val="00B324BE"/>
    <w:rsid w:val="00BE7D15"/>
    <w:rsid w:val="00C664DD"/>
    <w:rsid w:val="00C94D17"/>
    <w:rsid w:val="00D36B8D"/>
    <w:rsid w:val="00DC3FBF"/>
    <w:rsid w:val="00DF6814"/>
    <w:rsid w:val="00E04D66"/>
    <w:rsid w:val="00E9785E"/>
    <w:rsid w:val="00ED19FD"/>
    <w:rsid w:val="00F008E2"/>
    <w:rsid w:val="00F14326"/>
    <w:rsid w:val="00F548F6"/>
    <w:rsid w:val="00F7572F"/>
    <w:rsid w:val="00FB2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BC344"/>
  <w15:chartTrackingRefBased/>
  <w15:docId w15:val="{5559C4B0-FC60-4CA8-932A-CCCB1E87E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7</TotalTime>
  <Pages>2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Wozniak</dc:creator>
  <cp:keywords/>
  <dc:description/>
  <cp:lastModifiedBy>Chennells, Matt</cp:lastModifiedBy>
  <cp:revision>48</cp:revision>
  <dcterms:created xsi:type="dcterms:W3CDTF">2022-02-06T16:27:00Z</dcterms:created>
  <dcterms:modified xsi:type="dcterms:W3CDTF">2022-07-22T14:36:00Z</dcterms:modified>
</cp:coreProperties>
</file>